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3BABC" w14:textId="27FCCE0F" w:rsidR="00D34E7A" w:rsidRPr="008422D9" w:rsidRDefault="00705BC7" w:rsidP="008422D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6</w:t>
      </w:r>
      <w:bookmarkStart w:id="0" w:name="_GoBack"/>
      <w:bookmarkEnd w:id="0"/>
      <w:r w:rsidR="00032966" w:rsidRPr="008422D9">
        <w:rPr>
          <w:rFonts w:ascii="Times New Roman" w:hAnsi="Times New Roman" w:cs="Times New Roman"/>
          <w:lang w:val="en-US"/>
        </w:rPr>
        <w:t xml:space="preserve">: </w:t>
      </w:r>
      <w:r w:rsidR="008422D9" w:rsidRPr="008422D9">
        <w:rPr>
          <w:rFonts w:ascii="Times New Roman" w:hAnsi="Times New Roman" w:cs="Times New Roman"/>
          <w:lang w:val="en-US"/>
        </w:rPr>
        <w:t xml:space="preserve">Number of days each individual </w:t>
      </w:r>
      <w:r w:rsidR="00AE22B9">
        <w:rPr>
          <w:rFonts w:ascii="Times New Roman" w:hAnsi="Times New Roman" w:cs="Times New Roman"/>
          <w:lang w:val="en-US"/>
        </w:rPr>
        <w:t xml:space="preserve">of </w:t>
      </w:r>
      <w:r w:rsidR="00AE22B9" w:rsidRPr="00AE22B9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="00AE22B9" w:rsidRPr="00AE22B9">
        <w:rPr>
          <w:rFonts w:ascii="Times New Roman" w:hAnsi="Times New Roman" w:cs="Times New Roman"/>
          <w:i/>
          <w:lang w:val="en-US"/>
        </w:rPr>
        <w:t>occidentalis</w:t>
      </w:r>
      <w:proofErr w:type="spellEnd"/>
      <w:r w:rsidR="00AE22B9">
        <w:rPr>
          <w:rFonts w:ascii="Times New Roman" w:hAnsi="Times New Roman" w:cs="Times New Roman"/>
          <w:lang w:val="en-US"/>
        </w:rPr>
        <w:t xml:space="preserve"> </w:t>
      </w:r>
      <w:r w:rsidR="008422D9" w:rsidRPr="008422D9">
        <w:rPr>
          <w:rFonts w:ascii="Times New Roman" w:hAnsi="Times New Roman" w:cs="Times New Roman"/>
          <w:lang w:val="en-US"/>
        </w:rPr>
        <w:t>spent in one sleeping site</w:t>
      </w:r>
    </w:p>
    <w:p w14:paraId="08DFAFBC" w14:textId="77777777" w:rsidR="00032966" w:rsidRPr="008422D9" w:rsidRDefault="00032966" w:rsidP="008422D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8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00"/>
        <w:gridCol w:w="840"/>
        <w:gridCol w:w="800"/>
        <w:gridCol w:w="800"/>
        <w:gridCol w:w="800"/>
        <w:gridCol w:w="800"/>
        <w:gridCol w:w="800"/>
        <w:gridCol w:w="800"/>
        <w:gridCol w:w="800"/>
      </w:tblGrid>
      <w:tr w:rsidR="008422D9" w:rsidRPr="008422D9" w14:paraId="29A3C6D2" w14:textId="77777777" w:rsidTr="008422D9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63C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mal I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017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1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1E3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2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680E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3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6A8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4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590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5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3FEB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81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990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1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7B6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2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7304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314</w:t>
            </w:r>
          </w:p>
        </w:tc>
      </w:tr>
      <w:tr w:rsidR="008422D9" w:rsidRPr="008422D9" w14:paraId="24E45D08" w14:textId="77777777" w:rsidTr="008422D9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348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77B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26B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4D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8A7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B7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AAC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6F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3F3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B00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8422D9" w:rsidRPr="008422D9" w14:paraId="418171B9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B6D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875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7E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8CD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EC8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B72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25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25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9F1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0A2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8422D9" w:rsidRPr="008422D9" w14:paraId="2DE2B37E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8F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CEA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4B4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03F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96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09F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BBC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643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5DE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71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422D9" w:rsidRPr="008422D9" w14:paraId="5F866D77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5D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45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6D4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228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21F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0A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D0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BAA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F1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6A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422D9" w:rsidRPr="008422D9" w14:paraId="4370325F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A2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15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A14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403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2C5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AFF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A22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4D2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D0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4E9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8422D9" w:rsidRPr="008422D9" w14:paraId="669955D9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3FC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8F6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66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BB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33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91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6FC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36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FEA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CD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422D9" w:rsidRPr="008422D9" w14:paraId="77AB8F54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3A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3D1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127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3B4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F3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A5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4A2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59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CE8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EFD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504593CB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38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44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16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B5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F24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31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E6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30E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1FE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880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2B6A1A7C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59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CF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42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E5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6C5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786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309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39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98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3C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0DC46B19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E0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01B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B5A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6CC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4F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22E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646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340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F44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11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223AB50F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65C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C9B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D7A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22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31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B3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B8C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A4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4F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F3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006C8A9D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C62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D5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4E6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88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CD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5A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8FE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72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055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FEE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0C2927E1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6BA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852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801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775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47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86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7B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04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A59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F9E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6B34BF52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A1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6E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B5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6D3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1C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011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BC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8A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264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EB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1AB278A2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A28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F02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D7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A1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49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49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7A5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F2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E16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FF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53BC7A42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EA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14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CF8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3E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92C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E77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CB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91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B0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6AE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47D60E92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B5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2A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82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1D5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A5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E5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A8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60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B24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5C6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000C1FE6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C7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55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C7A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874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8F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A02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EBB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C0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CAF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5B2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3AFCE439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DE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5F2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97C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F4F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D15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FE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3A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F68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10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6D3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636BDB42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15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0C9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4B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977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009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9B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7DE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89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7F5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4D0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5749B6FD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6B6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AD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ED5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67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AB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9A3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7E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698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EC4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90D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39D7186D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DFC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7C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CB7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7F1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CD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83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FF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622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676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CB1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4462DBA1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1D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Site 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36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29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CCF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416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CBB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F7A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DE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97C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DC7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6A88CA20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DA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15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DCE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AA9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FAB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027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93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672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4A1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5FC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53CED996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B5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13F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65F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A0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419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725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CDA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15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D76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398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63C37971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38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1F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02B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DD5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A4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300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66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13D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F9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733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01657771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BEF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E3B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C35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73E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90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9C6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5A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20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21F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BA8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765FAAC4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3D2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CAD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F12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946B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42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A2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F7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064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08B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0AE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22D9" w:rsidRPr="008422D9" w14:paraId="201B64C5" w14:textId="77777777" w:rsidTr="008422D9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0CF3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 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A7E9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631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6F0F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6147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29791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670C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1B3D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D1E0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2244" w14:textId="77777777" w:rsidR="008422D9" w:rsidRPr="008422D9" w:rsidRDefault="008422D9" w:rsidP="008422D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422D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55F599C7" w14:textId="77777777" w:rsidR="00032966" w:rsidRPr="008422D9" w:rsidRDefault="00032966" w:rsidP="008422D9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032966" w:rsidRPr="008422D9" w:rsidSect="008422D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966"/>
    <w:rsid w:val="00032966"/>
    <w:rsid w:val="00705BC7"/>
    <w:rsid w:val="008422D9"/>
    <w:rsid w:val="00AE22B9"/>
    <w:rsid w:val="00D34E7A"/>
    <w:rsid w:val="00EA7FEF"/>
    <w:rsid w:val="00F9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B8BA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730</Characters>
  <Application>Microsoft Macintosh Word</Application>
  <DocSecurity>0</DocSecurity>
  <Lines>6</Lines>
  <Paragraphs>1</Paragraphs>
  <ScaleCrop>false</ScaleCrop>
  <Company>TiHo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4</cp:revision>
  <dcterms:created xsi:type="dcterms:W3CDTF">2017-11-27T22:18:00Z</dcterms:created>
  <dcterms:modified xsi:type="dcterms:W3CDTF">2017-11-28T21:06:00Z</dcterms:modified>
</cp:coreProperties>
</file>